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  <w:t>Supplemental Material</w:t>
      </w:r>
    </w:p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097" w:leader="none"/>
        </w:tabs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rgical clipping versus endovascular intervention for the treatment of subarachnoid hemorrhage patients in New York Stat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Kimon Bekelis, M.D.</w:t>
      </w:r>
      <w:r>
        <w:rPr>
          <w:vertAlign w:val="superscript"/>
        </w:rPr>
        <w:t xml:space="preserve"> 1</w:t>
      </w:r>
      <w:r>
        <w:rPr/>
        <w:t>, Symeon Missios, M.D.</w:t>
      </w:r>
      <w:r>
        <w:rPr>
          <w:vertAlign w:val="superscript"/>
        </w:rPr>
        <w:t xml:space="preserve"> 2</w:t>
      </w:r>
      <w:r>
        <w:rPr/>
        <w:t>, Shannon Coy, B.S.</w:t>
      </w:r>
      <w:r>
        <w:rPr>
          <w:vertAlign w:val="superscript"/>
        </w:rPr>
        <w:t xml:space="preserve"> 3</w:t>
      </w:r>
      <w:r>
        <w:rPr/>
        <w:t>, Redi Rahmani, B.S.</w:t>
      </w:r>
      <w:r>
        <w:rPr>
          <w:vertAlign w:val="superscript"/>
        </w:rPr>
        <w:t xml:space="preserve"> 3</w:t>
      </w:r>
      <w:r>
        <w:rPr/>
        <w:t>, Robert J. Singer, M.D.</w:t>
      </w:r>
      <w:r>
        <w:rPr>
          <w:vertAlign w:val="superscript"/>
        </w:rPr>
        <w:t xml:space="preserve"> 1</w:t>
      </w:r>
      <w:r>
        <w:rPr/>
        <w:t>, Todd A. MacKenzie, Ph.D.</w:t>
      </w:r>
      <w:r>
        <w:rPr>
          <w:vertAlign w:val="superscript"/>
        </w:rPr>
        <w:t xml:space="preserve"> 4,5,6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Section of Neurosurgery, Dartmouth-Hitchcock Medical Center, Lebanon, NH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2</w:t>
      </w:r>
      <w:r>
        <w:rPr/>
        <w:t xml:space="preserve"> Department of Neurosurgery, Louisiana State University Health Sciences Center, Shreveport, LA  </w:t>
        <w:tab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3</w:t>
      </w:r>
      <w:r>
        <w:rPr/>
        <w:t>Geisel School of Medicine at Dartmouth, Hanover, NH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4</w:t>
      </w:r>
      <w:r>
        <w:rPr/>
        <w:t>Department of Medicine, Dartmouth-Hitchcock Medical Center, Lebanon, NH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5</w:t>
      </w:r>
      <w:r>
        <w:rPr/>
        <w:t>Department of Community and Family Medicine, Dartmouth-Hitchcock Medical Center, Lebanon, NH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>6</w:t>
      </w:r>
      <w:r>
        <w:rPr/>
        <w:t>The Dartmouth Institute for Health Policy and Clinical Practice, Lebanon, NH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of Content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SUPPLEMENTARY TABLES…………………………………………………………………………………………………………………………...3</w:t>
      </w:r>
    </w:p>
    <w:p>
      <w:pPr>
        <w:pStyle w:val="Normal"/>
        <w:jc w:val="both"/>
        <w:rPr/>
      </w:pPr>
      <w:r>
        <w:rPr/>
        <w:tab/>
      </w:r>
    </w:p>
    <w:p>
      <w:pPr>
        <w:pStyle w:val="Normal"/>
        <w:jc w:val="both"/>
        <w:rPr/>
      </w:pPr>
      <w:r>
        <w:rPr/>
        <w:t>Table S1: Coding definitions………………..…………...………………………………………………………………………………………..………3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095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3960"/>
        <w:gridCol w:w="3168"/>
      </w:tblGrid>
      <w:tr>
        <w:trPr/>
        <w:tc>
          <w:tcPr>
            <w:tcW w:w="109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. Coding definition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DE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/CODING RULE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Ruptured aneurysm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437.3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d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ipping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9.5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il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9.52 (should also have a code 88.41 and no 39.51 during the same hospitalization), 39.72, 39.75, 39.7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dependent Variables</w:t>
            </w:r>
          </w:p>
        </w:tc>
        <w:tc>
          <w:tcPr>
            <w:tcW w:w="897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ent ischemic attack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5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5.8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5.9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>
          <w:trHeight w:val="1151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chemic Strok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4.9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4.1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34.0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nary artery dise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0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1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2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3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3.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4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14.x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pulmonary dise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0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1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2.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3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4.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5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9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2.xx</w:t>
            </w:r>
          </w:p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4.xx</w:t>
            </w:r>
          </w:p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28.xx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25.x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250.x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opath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86.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87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87.3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87.4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87.5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renal failu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03.1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03.9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04.12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04.92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585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586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42.0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45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56.0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56.8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</w:r>
          </w:p>
        </w:tc>
      </w:tr>
      <w:tr>
        <w:trPr>
          <w:trHeight w:val="116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1.x</w:t>
            </w:r>
          </w:p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2.xx</w:t>
            </w:r>
          </w:p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3.xx</w:t>
            </w:r>
          </w:p>
          <w:p>
            <w:pPr>
              <w:pStyle w:val="Normal"/>
              <w:rPr>
                <w:b/>
                <w:b/>
                <w:bCs/>
                <w:iCs/>
                <w:color w:val="FF0000"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4.xx</w:t>
            </w:r>
          </w:p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color w:val="FF0000"/>
                <w:sz w:val="20"/>
                <w:szCs w:val="20"/>
              </w:rPr>
              <w:t>405.x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cholesterolem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2.0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2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2.2</w:t>
              <w:br/>
              <w:t>272.3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2.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305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989.84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15.8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esit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8.00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78.0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Diagnosis code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abu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291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303.9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305.0x</w:t>
            </w:r>
          </w:p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V113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heral vascular dise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0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1.2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1.4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1.7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1.9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3.xx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447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557.1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  <w:t>557.9</w:t>
            </w:r>
          </w:p>
          <w:p>
            <w:pPr>
              <w:pStyle w:val="Normal"/>
              <w:rPr>
                <w:b/>
                <w:b/>
                <w:iCs/>
                <w:color w:val="FF0000"/>
                <w:sz w:val="20"/>
                <w:szCs w:val="20"/>
              </w:rPr>
            </w:pPr>
            <w:r>
              <w:rPr>
                <w:b/>
                <w:iCs/>
                <w:color w:val="FF0000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1:51:00Z</dcterms:created>
  <dc:creator>Simos</dc:creator>
  <dc:description/>
  <cp:keywords/>
  <dc:language>en-US</dc:language>
  <cp:lastModifiedBy>Kimon Bekelis</cp:lastModifiedBy>
  <dcterms:modified xsi:type="dcterms:W3CDTF">2015-08-22T12:16:00Z</dcterms:modified>
  <cp:revision>98</cp:revision>
  <dc:subject/>
  <dc:title/>
</cp:coreProperties>
</file>